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4ED" w:rsidRDefault="00C464ED" w:rsidP="00C82E97">
      <w:pPr>
        <w:rPr>
          <w:rFonts w:ascii="Arial" w:hAnsi="Arial" w:cs="Arial"/>
          <w:b/>
        </w:rPr>
      </w:pPr>
    </w:p>
    <w:p w:rsidR="00AE1A90" w:rsidRDefault="00EE405C" w:rsidP="008C530E">
      <w:pPr>
        <w:spacing w:after="200" w:line="276" w:lineRule="auto"/>
      </w:pPr>
      <w:proofErr w:type="gramStart"/>
      <w:r>
        <w:rPr>
          <w:b/>
        </w:rPr>
        <w:t>S</w:t>
      </w:r>
      <w:r w:rsidR="00F91395">
        <w:rPr>
          <w:b/>
        </w:rPr>
        <w:t>4</w:t>
      </w:r>
      <w:r>
        <w:rPr>
          <w:b/>
        </w:rPr>
        <w:t xml:space="preserve"> Table.</w:t>
      </w:r>
      <w:proofErr w:type="gramEnd"/>
      <w:r>
        <w:rPr>
          <w:b/>
        </w:rPr>
        <w:t xml:space="preserve"> I</w:t>
      </w:r>
      <w:r w:rsidR="00C82E97" w:rsidRPr="008C530E">
        <w:rPr>
          <w:b/>
        </w:rPr>
        <w:t xml:space="preserve">nfluence of diagnostic position on </w:t>
      </w:r>
      <w:r w:rsidR="00A74A60" w:rsidRPr="008C530E">
        <w:rPr>
          <w:b/>
        </w:rPr>
        <w:t>PPV</w:t>
      </w:r>
    </w:p>
    <w:p w:rsidR="00C82E97" w:rsidRDefault="00C82E97" w:rsidP="00C82E97"/>
    <w:tbl>
      <w:tblPr>
        <w:tblW w:w="0" w:type="auto"/>
        <w:tblInd w:w="-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4"/>
        <w:gridCol w:w="2366"/>
        <w:gridCol w:w="1985"/>
        <w:gridCol w:w="1144"/>
        <w:gridCol w:w="1266"/>
      </w:tblGrid>
      <w:tr w:rsidR="00AE1A90" w:rsidRPr="00895FFF" w:rsidTr="00C27CDB">
        <w:trPr>
          <w:trHeight w:val="5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tudy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ICD c</w:t>
            </w:r>
            <w:r w:rsidRPr="007A70A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ode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Diagnostic position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oded events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PPV </w:t>
            </w:r>
          </w:p>
          <w:p w:rsidR="00AE1A90" w:rsidRPr="00E26288" w:rsidRDefault="00AE1A90" w:rsidP="00E26288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(</w:t>
            </w:r>
            <w:r w:rsidRPr="007A70A9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%</w:t>
            </w:r>
            <w:r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&amp; 95% CI)</w:t>
            </w:r>
          </w:p>
        </w:tc>
      </w:tr>
      <w:tr w:rsidR="00AE1A90" w:rsidRPr="00895FFF" w:rsidTr="00C27CDB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Leone</w:t>
            </w:r>
            <w:r w:rsidR="00F91395">
              <w:rPr>
                <w:rFonts w:ascii="Arial" w:hAnsi="Arial" w:cs="Arial"/>
                <w:kern w:val="24"/>
                <w:sz w:val="16"/>
                <w:szCs w:val="16"/>
              </w:rPr>
              <w:t xml:space="preserve"> [49]</w:t>
            </w:r>
            <w:r w:rsidRPr="00EC61C9">
              <w:rPr>
                <w:rFonts w:ascii="Arial" w:hAnsi="Arial" w:cs="Arial"/>
                <w:kern w:val="24"/>
                <w:sz w:val="16"/>
                <w:szCs w:val="16"/>
                <w:vertAlign w:val="superscript"/>
              </w:rPr>
              <w:t xml:space="preserve"> </w:t>
            </w:r>
          </w:p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2004</w:t>
            </w:r>
          </w:p>
        </w:tc>
        <w:tc>
          <w:tcPr>
            <w:tcW w:w="2366" w:type="dxa"/>
            <w:vMerge w:val="restart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30-43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1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0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7-63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89"/>
        </w:trPr>
        <w:tc>
          <w:tcPr>
            <w:tcW w:w="0" w:type="auto"/>
            <w:vMerge/>
            <w:shd w:val="clear" w:color="auto" w:fill="D9D9D9"/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  <w:shd w:val="clear" w:color="auto" w:fill="D9D9D9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33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6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3-69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87"/>
        </w:trPr>
        <w:tc>
          <w:tcPr>
            <w:tcW w:w="0" w:type="auto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Lakshminarayan</w:t>
            </w:r>
            <w:proofErr w:type="spellEnd"/>
            <w:r w:rsidR="00F91395">
              <w:rPr>
                <w:rFonts w:ascii="Arial" w:hAnsi="Arial" w:cs="Arial"/>
                <w:kern w:val="24"/>
                <w:sz w:val="16"/>
                <w:szCs w:val="16"/>
              </w:rPr>
              <w:t xml:space="preserve"> [30]</w:t>
            </w:r>
          </w:p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2009</w:t>
            </w:r>
          </w:p>
        </w:tc>
        <w:tc>
          <w:tcPr>
            <w:tcW w:w="236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31, 432, 434, 436,</w:t>
            </w:r>
            <w:r w:rsidRPr="007A70A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37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</w:p>
        </w:tc>
        <w:tc>
          <w:tcPr>
            <w:tcW w:w="11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0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3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1-64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405"/>
        </w:trPr>
        <w:tc>
          <w:tcPr>
            <w:tcW w:w="0" w:type="auto"/>
            <w:vMerge/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4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5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4-86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75"/>
        </w:trPr>
        <w:tc>
          <w:tcPr>
            <w:tcW w:w="0" w:type="auto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Leibson</w:t>
            </w:r>
            <w:proofErr w:type="spellEnd"/>
            <w:r w:rsidR="00F91395">
              <w:rPr>
                <w:rFonts w:ascii="Arial" w:hAnsi="Arial" w:cs="Arial"/>
                <w:kern w:val="24"/>
                <w:sz w:val="16"/>
                <w:szCs w:val="16"/>
              </w:rPr>
              <w:t xml:space="preserve"> [31]</w:t>
            </w:r>
          </w:p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1994</w:t>
            </w:r>
          </w:p>
        </w:tc>
        <w:tc>
          <w:tcPr>
            <w:tcW w:w="2366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30-438</w:t>
            </w: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62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4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9-58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93"/>
        </w:trPr>
        <w:tc>
          <w:tcPr>
            <w:tcW w:w="0" w:type="auto"/>
            <w:vMerge/>
            <w:shd w:val="clear" w:color="auto" w:fill="D9D9D9"/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  <w:shd w:val="clear" w:color="auto" w:fill="D9D9D9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377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0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5-64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922"/>
        </w:trPr>
        <w:tc>
          <w:tcPr>
            <w:tcW w:w="0" w:type="auto"/>
          </w:tcPr>
          <w:p w:rsidR="00AE1A90" w:rsidRPr="003C191B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A70A9">
              <w:rPr>
                <w:rFonts w:ascii="Arial" w:hAnsi="Arial" w:cs="Arial"/>
                <w:sz w:val="16"/>
                <w:szCs w:val="16"/>
              </w:rPr>
              <w:t>Roumie</w:t>
            </w:r>
            <w:proofErr w:type="spellEnd"/>
            <w:r w:rsidR="00F91395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F91395" w:rsidRPr="00F91395">
              <w:rPr>
                <w:rFonts w:ascii="Arial" w:hAnsi="Arial" w:cs="Arial"/>
                <w:sz w:val="16"/>
                <w:szCs w:val="16"/>
              </w:rPr>
              <w:t>[34]</w:t>
            </w:r>
          </w:p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2008</w:t>
            </w:r>
          </w:p>
        </w:tc>
        <w:tc>
          <w:tcPr>
            <w:tcW w:w="2366" w:type="dxa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>430, 431, 433.x1,434.x1, 436</w:t>
            </w:r>
          </w:p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 xml:space="preserve">Primary or Secondary </w:t>
            </w:r>
          </w:p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231</w:t>
            </w:r>
          </w:p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F6538B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 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5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4-92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 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9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93-98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93"/>
        </w:trPr>
        <w:tc>
          <w:tcPr>
            <w:tcW w:w="0" w:type="auto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Liu</w:t>
            </w:r>
            <w:r w:rsidR="00F91395">
              <w:rPr>
                <w:rFonts w:ascii="Arial" w:hAnsi="Arial" w:cs="Arial"/>
                <w:kern w:val="24"/>
                <w:sz w:val="16"/>
                <w:szCs w:val="16"/>
              </w:rPr>
              <w:t xml:space="preserve"> [37]</w:t>
            </w:r>
          </w:p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1999</w:t>
            </w:r>
          </w:p>
        </w:tc>
        <w:tc>
          <w:tcPr>
            <w:tcW w:w="2366" w:type="dxa"/>
            <w:vMerge w:val="restart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965AAF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30-438</w:t>
            </w: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62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6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3-60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84"/>
        </w:trPr>
        <w:tc>
          <w:tcPr>
            <w:tcW w:w="0" w:type="auto"/>
            <w:vMerge/>
            <w:shd w:val="clear" w:color="auto" w:fill="D9D9D9"/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  <w:shd w:val="clear" w:color="auto" w:fill="D9D9D9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21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3-70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82"/>
        </w:trPr>
        <w:tc>
          <w:tcPr>
            <w:tcW w:w="0" w:type="auto"/>
            <w:vMerge w:val="restart"/>
          </w:tcPr>
          <w:p w:rsidR="00AE1A90" w:rsidRPr="003C191B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Rinaldi</w:t>
            </w:r>
            <w:r w:rsidR="00F91395">
              <w:rPr>
                <w:rFonts w:ascii="Arial" w:hAnsi="Arial" w:cs="Arial"/>
                <w:sz w:val="16"/>
                <w:szCs w:val="16"/>
              </w:rPr>
              <w:t xml:space="preserve"> [52]</w:t>
            </w:r>
          </w:p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2003</w:t>
            </w:r>
          </w:p>
        </w:tc>
        <w:tc>
          <w:tcPr>
            <w:tcW w:w="2366" w:type="dxa"/>
            <w:vMerge w:val="restart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>434, 436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</w:p>
        </w:tc>
        <w:tc>
          <w:tcPr>
            <w:tcW w:w="11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71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4-7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400"/>
        </w:trPr>
        <w:tc>
          <w:tcPr>
            <w:tcW w:w="0" w:type="auto"/>
            <w:vMerge/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1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76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69-82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85"/>
        </w:trPr>
        <w:tc>
          <w:tcPr>
            <w:tcW w:w="0" w:type="auto"/>
            <w:vMerge w:val="restart"/>
            <w:shd w:val="clear" w:color="auto" w:fill="D9D9D9"/>
          </w:tcPr>
          <w:p w:rsidR="00AE1A90" w:rsidRPr="003C191B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A70A9">
              <w:rPr>
                <w:rFonts w:ascii="Arial" w:hAnsi="Arial" w:cs="Arial"/>
                <w:sz w:val="16"/>
                <w:szCs w:val="16"/>
              </w:rPr>
              <w:t>Tirschwell</w:t>
            </w:r>
            <w:proofErr w:type="spellEnd"/>
            <w:r w:rsidR="00F91395">
              <w:rPr>
                <w:rFonts w:ascii="Arial" w:hAnsi="Arial" w:cs="Arial"/>
                <w:sz w:val="16"/>
                <w:szCs w:val="16"/>
              </w:rPr>
              <w:t xml:space="preserve"> [42]</w:t>
            </w:r>
          </w:p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2002</w:t>
            </w:r>
          </w:p>
        </w:tc>
        <w:tc>
          <w:tcPr>
            <w:tcW w:w="2366" w:type="dxa"/>
            <w:vMerge w:val="restart"/>
            <w:shd w:val="clear" w:color="auto" w:fill="D9D9D9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  <w:r w:rsidR="00F91395">
              <w:rPr>
                <w:rFonts w:ascii="Arial" w:hAnsi="Arial" w:cs="Arial"/>
                <w:kern w:val="24"/>
                <w:sz w:val="16"/>
                <w:szCs w:val="16"/>
              </w:rPr>
              <w:t>*</w:t>
            </w:r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E26288" w:rsidRDefault="00AE1A90" w:rsidP="008C530E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E26288">
              <w:rPr>
                <w:rFonts w:ascii="Arial" w:hAnsi="Arial" w:cs="Arial"/>
                <w:kern w:val="24"/>
                <w:sz w:val="16"/>
                <w:szCs w:val="16"/>
              </w:rPr>
              <w:t>51</w:t>
            </w:r>
            <w:r w:rsidR="001F1A32">
              <w:rPr>
                <w:rFonts w:ascii="Arial" w:hAnsi="Arial" w:cs="Arial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6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74-93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402"/>
        </w:trPr>
        <w:tc>
          <w:tcPr>
            <w:tcW w:w="0" w:type="auto"/>
            <w:vMerge/>
            <w:shd w:val="clear" w:color="auto" w:fill="D9D9D9"/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  <w:shd w:val="clear" w:color="auto" w:fill="D9D9D9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  <w:r w:rsidR="00F91395">
              <w:rPr>
                <w:rFonts w:ascii="Arial" w:hAnsi="Arial" w:cs="Arial"/>
                <w:kern w:val="24"/>
                <w:sz w:val="16"/>
                <w:szCs w:val="16"/>
              </w:rPr>
              <w:t>*</w:t>
            </w:r>
            <w:bookmarkStart w:id="0" w:name="_GoBack"/>
            <w:bookmarkEnd w:id="0"/>
          </w:p>
        </w:tc>
        <w:tc>
          <w:tcPr>
            <w:tcW w:w="1144" w:type="dxa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E26288" w:rsidRDefault="00AE1A90" w:rsidP="008C530E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E26288">
              <w:rPr>
                <w:rFonts w:ascii="Arial" w:hAnsi="Arial" w:cs="Arial"/>
                <w:kern w:val="24"/>
                <w:sz w:val="16"/>
                <w:szCs w:val="16"/>
              </w:rPr>
              <w:t>51</w:t>
            </w:r>
            <w:r w:rsidR="001F1A32">
              <w:rPr>
                <w:rFonts w:ascii="Arial" w:hAnsi="Arial" w:cs="Arial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94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84-98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71"/>
        </w:trPr>
        <w:tc>
          <w:tcPr>
            <w:tcW w:w="0" w:type="auto"/>
            <w:vMerge w:val="restart"/>
          </w:tcPr>
          <w:p w:rsidR="00AE1A90" w:rsidRPr="003C191B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7A70A9">
              <w:rPr>
                <w:rFonts w:ascii="Arial" w:hAnsi="Arial" w:cs="Arial"/>
                <w:sz w:val="16"/>
                <w:szCs w:val="16"/>
              </w:rPr>
              <w:t>Benesch</w:t>
            </w:r>
            <w:proofErr w:type="spellEnd"/>
            <w:r w:rsidR="00F91395">
              <w:rPr>
                <w:rFonts w:ascii="Arial" w:hAnsi="Arial" w:cs="Arial"/>
                <w:sz w:val="16"/>
                <w:szCs w:val="16"/>
              </w:rPr>
              <w:t xml:space="preserve"> [43]</w:t>
            </w:r>
          </w:p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 xml:space="preserve">  1997</w:t>
            </w:r>
          </w:p>
        </w:tc>
        <w:tc>
          <w:tcPr>
            <w:tcW w:w="2366" w:type="dxa"/>
            <w:vMerge w:val="restart"/>
          </w:tcPr>
          <w:p w:rsidR="00AE1A90" w:rsidRPr="007A70A9" w:rsidRDefault="00AE1A90" w:rsidP="00965AA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70A9">
              <w:rPr>
                <w:rFonts w:ascii="Arial" w:hAnsi="Arial" w:cs="Arial"/>
                <w:sz w:val="16"/>
                <w:szCs w:val="16"/>
              </w:rPr>
              <w:t>433, 434, 436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 or Secondary</w:t>
            </w:r>
          </w:p>
        </w:tc>
        <w:tc>
          <w:tcPr>
            <w:tcW w:w="11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3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39-47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  <w:tr w:rsidR="00AE1A90" w:rsidRPr="00895FFF" w:rsidTr="00441E8D">
        <w:trPr>
          <w:trHeight w:val="35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6" w:type="dxa"/>
            <w:vMerge/>
            <w:tcBorders>
              <w:bottom w:val="single" w:sz="4" w:space="0" w:color="auto"/>
            </w:tcBorders>
          </w:tcPr>
          <w:p w:rsidR="00AE1A90" w:rsidRPr="007A70A9" w:rsidRDefault="00AE1A90" w:rsidP="00441E8D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Primary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441E8D">
            <w:pPr>
              <w:pStyle w:val="NormalWeb"/>
              <w:spacing w:before="0" w:beforeAutospacing="0" w:after="0" w:afterAutospacing="0" w:line="480" w:lineRule="auto"/>
              <w:jc w:val="right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E1A90" w:rsidRPr="007A70A9" w:rsidRDefault="00AE1A90" w:rsidP="00BB4185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53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(</w:t>
            </w:r>
            <w:r w:rsidRPr="007A70A9">
              <w:rPr>
                <w:rFonts w:ascii="Arial" w:hAnsi="Arial" w:cs="Arial"/>
                <w:kern w:val="24"/>
                <w:sz w:val="16"/>
                <w:szCs w:val="16"/>
              </w:rPr>
              <w:t>48-58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>)</w:t>
            </w:r>
          </w:p>
        </w:tc>
      </w:tr>
    </w:tbl>
    <w:p w:rsidR="00C82E97" w:rsidRPr="00895FFF" w:rsidRDefault="00C82E97" w:rsidP="00C82E97">
      <w:pPr>
        <w:rPr>
          <w:rFonts w:ascii="Arial" w:hAnsi="Arial" w:cs="Arial"/>
          <w:sz w:val="20"/>
          <w:szCs w:val="20"/>
        </w:rPr>
      </w:pPr>
    </w:p>
    <w:p w:rsidR="00FB2883" w:rsidRPr="003E1238" w:rsidRDefault="001F1A32" w:rsidP="008C530E">
      <w:pPr>
        <w:spacing w:line="480" w:lineRule="auto"/>
      </w:pPr>
      <w:r>
        <w:rPr>
          <w:vertAlign w:val="superscript"/>
        </w:rPr>
        <w:t>*</w:t>
      </w:r>
      <w:r w:rsidR="00E26288" w:rsidRPr="003E1238">
        <w:t xml:space="preserve">A single code was selected from 51 </w:t>
      </w:r>
      <w:r w:rsidR="00007AD9" w:rsidRPr="003E1238">
        <w:t xml:space="preserve">hospital </w:t>
      </w:r>
      <w:r w:rsidR="00E26288" w:rsidRPr="003E1238">
        <w:t>discharges: Primary or Secondary: used the hierarchy SAH&gt;ICH&gt;IS&gt;TIA</w:t>
      </w:r>
      <w:r w:rsidR="00007AD9" w:rsidRPr="003E1238">
        <w:t xml:space="preserve"> to select a single code for each</w:t>
      </w:r>
      <w:r w:rsidR="00201E8A" w:rsidRPr="003E1238">
        <w:t xml:space="preserve"> discharge</w:t>
      </w:r>
      <w:r w:rsidR="00E26288" w:rsidRPr="003E1238">
        <w:t>; Prima</w:t>
      </w:r>
      <w:r w:rsidR="00201E8A" w:rsidRPr="003E1238">
        <w:t>ry: selected</w:t>
      </w:r>
      <w:r w:rsidR="00E26288" w:rsidRPr="003E1238">
        <w:t xml:space="preserve"> the primary discharge code. </w:t>
      </w: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C9212B" w:rsidRDefault="00C9212B" w:rsidP="00C82E97">
      <w:pPr>
        <w:rPr>
          <w:rFonts w:ascii="Arial" w:hAnsi="Arial" w:cs="Arial"/>
          <w:sz w:val="16"/>
          <w:szCs w:val="16"/>
        </w:rPr>
      </w:pPr>
    </w:p>
    <w:p w:rsidR="001B5713" w:rsidRPr="001B5713" w:rsidRDefault="001B5713">
      <w:pPr>
        <w:rPr>
          <w:rFonts w:ascii="Arial" w:hAnsi="Arial" w:cs="Arial"/>
          <w:b/>
          <w:sz w:val="22"/>
          <w:szCs w:val="22"/>
        </w:rPr>
      </w:pPr>
    </w:p>
    <w:sectPr w:rsidR="001B5713" w:rsidRPr="001B5713" w:rsidSect="00EE405C"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28AD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AD083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D4A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081A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B3EC8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FA8F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70A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12D5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F42A5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CE42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023EED"/>
    <w:multiLevelType w:val="hybridMultilevel"/>
    <w:tmpl w:val="50B833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CA00A7"/>
    <w:multiLevelType w:val="hybridMultilevel"/>
    <w:tmpl w:val="C8006272"/>
    <w:lvl w:ilvl="0" w:tplc="F36648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97"/>
    <w:rsid w:val="000049A2"/>
    <w:rsid w:val="00007AD9"/>
    <w:rsid w:val="00042F18"/>
    <w:rsid w:val="00056F1C"/>
    <w:rsid w:val="000634D6"/>
    <w:rsid w:val="0008719C"/>
    <w:rsid w:val="00093BDC"/>
    <w:rsid w:val="000A1405"/>
    <w:rsid w:val="000A3E72"/>
    <w:rsid w:val="000B2FC5"/>
    <w:rsid w:val="000B3D31"/>
    <w:rsid w:val="000B7819"/>
    <w:rsid w:val="000C43C4"/>
    <w:rsid w:val="000F0DB7"/>
    <w:rsid w:val="00101D78"/>
    <w:rsid w:val="001168A1"/>
    <w:rsid w:val="00135240"/>
    <w:rsid w:val="00154E6A"/>
    <w:rsid w:val="00166412"/>
    <w:rsid w:val="00171B0F"/>
    <w:rsid w:val="001B206A"/>
    <w:rsid w:val="001B5713"/>
    <w:rsid w:val="001B7E76"/>
    <w:rsid w:val="001C3748"/>
    <w:rsid w:val="001E6BC7"/>
    <w:rsid w:val="001F1A32"/>
    <w:rsid w:val="002006BE"/>
    <w:rsid w:val="00201E8A"/>
    <w:rsid w:val="00202F96"/>
    <w:rsid w:val="00203D0A"/>
    <w:rsid w:val="002200FE"/>
    <w:rsid w:val="002209F6"/>
    <w:rsid w:val="002305A9"/>
    <w:rsid w:val="00233F1E"/>
    <w:rsid w:val="002348A0"/>
    <w:rsid w:val="00246543"/>
    <w:rsid w:val="00284242"/>
    <w:rsid w:val="00292276"/>
    <w:rsid w:val="00297726"/>
    <w:rsid w:val="002E28CE"/>
    <w:rsid w:val="002F0823"/>
    <w:rsid w:val="002F5DC5"/>
    <w:rsid w:val="002F75EE"/>
    <w:rsid w:val="003436E9"/>
    <w:rsid w:val="003604FA"/>
    <w:rsid w:val="003664E7"/>
    <w:rsid w:val="0038411E"/>
    <w:rsid w:val="003859ED"/>
    <w:rsid w:val="00395E98"/>
    <w:rsid w:val="003A325D"/>
    <w:rsid w:val="003B575B"/>
    <w:rsid w:val="003C191B"/>
    <w:rsid w:val="003C5B57"/>
    <w:rsid w:val="003E1238"/>
    <w:rsid w:val="003E204A"/>
    <w:rsid w:val="003F17D8"/>
    <w:rsid w:val="0042714F"/>
    <w:rsid w:val="00441E8D"/>
    <w:rsid w:val="00454A13"/>
    <w:rsid w:val="0045721C"/>
    <w:rsid w:val="00460D3C"/>
    <w:rsid w:val="004B2CFB"/>
    <w:rsid w:val="004D3F6E"/>
    <w:rsid w:val="004D7BAB"/>
    <w:rsid w:val="004E78F7"/>
    <w:rsid w:val="004F48AF"/>
    <w:rsid w:val="00503516"/>
    <w:rsid w:val="00513402"/>
    <w:rsid w:val="0051554C"/>
    <w:rsid w:val="00522B30"/>
    <w:rsid w:val="00557AC9"/>
    <w:rsid w:val="00590498"/>
    <w:rsid w:val="005C0265"/>
    <w:rsid w:val="005D1ADB"/>
    <w:rsid w:val="005E2E2B"/>
    <w:rsid w:val="005F1176"/>
    <w:rsid w:val="00604C37"/>
    <w:rsid w:val="0061140F"/>
    <w:rsid w:val="00670DE8"/>
    <w:rsid w:val="0068401A"/>
    <w:rsid w:val="006C16F0"/>
    <w:rsid w:val="006F21B7"/>
    <w:rsid w:val="007004A8"/>
    <w:rsid w:val="00705183"/>
    <w:rsid w:val="00707AC9"/>
    <w:rsid w:val="00715F7F"/>
    <w:rsid w:val="0072028A"/>
    <w:rsid w:val="007316E7"/>
    <w:rsid w:val="00755984"/>
    <w:rsid w:val="00780AA3"/>
    <w:rsid w:val="007975BD"/>
    <w:rsid w:val="007C62C1"/>
    <w:rsid w:val="007C6B41"/>
    <w:rsid w:val="007C792D"/>
    <w:rsid w:val="007D6C89"/>
    <w:rsid w:val="007F144C"/>
    <w:rsid w:val="00852910"/>
    <w:rsid w:val="00860F27"/>
    <w:rsid w:val="00866F21"/>
    <w:rsid w:val="00871BBA"/>
    <w:rsid w:val="00877284"/>
    <w:rsid w:val="00882472"/>
    <w:rsid w:val="008C3771"/>
    <w:rsid w:val="008C399F"/>
    <w:rsid w:val="008C530E"/>
    <w:rsid w:val="008E234C"/>
    <w:rsid w:val="009043B9"/>
    <w:rsid w:val="009057BA"/>
    <w:rsid w:val="00923BB1"/>
    <w:rsid w:val="00933B0C"/>
    <w:rsid w:val="00943446"/>
    <w:rsid w:val="00965AAF"/>
    <w:rsid w:val="0097152F"/>
    <w:rsid w:val="0099343B"/>
    <w:rsid w:val="00995564"/>
    <w:rsid w:val="009A44D4"/>
    <w:rsid w:val="009A4AB5"/>
    <w:rsid w:val="009A6FB2"/>
    <w:rsid w:val="009D0A51"/>
    <w:rsid w:val="009E29CC"/>
    <w:rsid w:val="009E4338"/>
    <w:rsid w:val="00A07C99"/>
    <w:rsid w:val="00A17325"/>
    <w:rsid w:val="00A25EBA"/>
    <w:rsid w:val="00A4416A"/>
    <w:rsid w:val="00A55F37"/>
    <w:rsid w:val="00A613E7"/>
    <w:rsid w:val="00A64462"/>
    <w:rsid w:val="00A67BBD"/>
    <w:rsid w:val="00A74A60"/>
    <w:rsid w:val="00A83895"/>
    <w:rsid w:val="00AC36E6"/>
    <w:rsid w:val="00AE1A90"/>
    <w:rsid w:val="00AF1435"/>
    <w:rsid w:val="00AF387C"/>
    <w:rsid w:val="00B015C4"/>
    <w:rsid w:val="00B02068"/>
    <w:rsid w:val="00B17674"/>
    <w:rsid w:val="00B21EF8"/>
    <w:rsid w:val="00B2218D"/>
    <w:rsid w:val="00B55A52"/>
    <w:rsid w:val="00B85E69"/>
    <w:rsid w:val="00BB4185"/>
    <w:rsid w:val="00BC673B"/>
    <w:rsid w:val="00C23B3F"/>
    <w:rsid w:val="00C27CDB"/>
    <w:rsid w:val="00C464ED"/>
    <w:rsid w:val="00C5138D"/>
    <w:rsid w:val="00C52A04"/>
    <w:rsid w:val="00C82E97"/>
    <w:rsid w:val="00C91D98"/>
    <w:rsid w:val="00C9212B"/>
    <w:rsid w:val="00C9329F"/>
    <w:rsid w:val="00CC7B41"/>
    <w:rsid w:val="00CD3535"/>
    <w:rsid w:val="00CE7957"/>
    <w:rsid w:val="00CF1616"/>
    <w:rsid w:val="00CF6C57"/>
    <w:rsid w:val="00CF7645"/>
    <w:rsid w:val="00D30240"/>
    <w:rsid w:val="00D346AD"/>
    <w:rsid w:val="00D415E6"/>
    <w:rsid w:val="00D60A47"/>
    <w:rsid w:val="00D7314C"/>
    <w:rsid w:val="00D82333"/>
    <w:rsid w:val="00D84488"/>
    <w:rsid w:val="00D96BFA"/>
    <w:rsid w:val="00DB57DD"/>
    <w:rsid w:val="00DC5858"/>
    <w:rsid w:val="00DE53DA"/>
    <w:rsid w:val="00DF6D32"/>
    <w:rsid w:val="00E0706D"/>
    <w:rsid w:val="00E1274F"/>
    <w:rsid w:val="00E26288"/>
    <w:rsid w:val="00E313EC"/>
    <w:rsid w:val="00E36556"/>
    <w:rsid w:val="00E40418"/>
    <w:rsid w:val="00E46840"/>
    <w:rsid w:val="00E55CC8"/>
    <w:rsid w:val="00E73FF7"/>
    <w:rsid w:val="00E74D4E"/>
    <w:rsid w:val="00E95BF1"/>
    <w:rsid w:val="00E97A21"/>
    <w:rsid w:val="00EA1BDE"/>
    <w:rsid w:val="00EC01C2"/>
    <w:rsid w:val="00EC61C9"/>
    <w:rsid w:val="00EE405C"/>
    <w:rsid w:val="00EF14A7"/>
    <w:rsid w:val="00EF653E"/>
    <w:rsid w:val="00F00413"/>
    <w:rsid w:val="00F068C2"/>
    <w:rsid w:val="00F36A99"/>
    <w:rsid w:val="00F563F3"/>
    <w:rsid w:val="00F62B9B"/>
    <w:rsid w:val="00F6538B"/>
    <w:rsid w:val="00F74363"/>
    <w:rsid w:val="00F80B01"/>
    <w:rsid w:val="00F80B34"/>
    <w:rsid w:val="00F91395"/>
    <w:rsid w:val="00FB2883"/>
    <w:rsid w:val="00FB3BA7"/>
    <w:rsid w:val="00FB70BE"/>
    <w:rsid w:val="00FC2087"/>
    <w:rsid w:val="00FC4BEA"/>
    <w:rsid w:val="00FD2496"/>
    <w:rsid w:val="00FE54D5"/>
    <w:rsid w:val="00FE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dlow</dc:creator>
  <cp:lastModifiedBy>Rebecca</cp:lastModifiedBy>
  <cp:revision>2</cp:revision>
  <dcterms:created xsi:type="dcterms:W3CDTF">2015-10-11T12:51:00Z</dcterms:created>
  <dcterms:modified xsi:type="dcterms:W3CDTF">2015-10-11T12:51:00Z</dcterms:modified>
</cp:coreProperties>
</file>